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B3DCB3" w14:textId="52B52C09" w:rsidR="00DD44CD" w:rsidRPr="002C4DD7" w:rsidRDefault="002C4DD7">
      <w:pPr>
        <w:rPr>
          <w:rFonts w:cstheme="minorHAnsi"/>
          <w:sz w:val="16"/>
          <w:szCs w:val="16"/>
          <w:lang w:val="kk-KZ"/>
        </w:rPr>
      </w:pPr>
      <w:r w:rsidRPr="002C4DD7">
        <w:rPr>
          <w:rFonts w:cstheme="minorHAnsi"/>
          <w:sz w:val="16"/>
          <w:szCs w:val="16"/>
          <w:lang w:val="kk-KZ"/>
        </w:rPr>
        <w:t>Table S</w:t>
      </w:r>
      <w:r w:rsidR="00CD5E03">
        <w:rPr>
          <w:rFonts w:cstheme="minorHAnsi"/>
          <w:sz w:val="16"/>
          <w:szCs w:val="16"/>
          <w:lang w:val="en-CA"/>
        </w:rPr>
        <w:t>2</w:t>
      </w:r>
      <w:r w:rsidRPr="002C4DD7">
        <w:rPr>
          <w:rFonts w:cstheme="minorHAnsi"/>
          <w:sz w:val="16"/>
          <w:szCs w:val="16"/>
          <w:lang w:val="kk-KZ"/>
        </w:rPr>
        <w:t xml:space="preserve"> – Prevalence of Bluetongue Virus by Regions of Kazakhsta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39"/>
        <w:gridCol w:w="601"/>
        <w:gridCol w:w="1072"/>
        <w:gridCol w:w="1812"/>
        <w:gridCol w:w="1737"/>
        <w:gridCol w:w="1737"/>
        <w:gridCol w:w="1739"/>
      </w:tblGrid>
      <w:tr w:rsidR="002C4DD7" w:rsidRPr="002C4DD7" w14:paraId="042A9C74" w14:textId="0220FFDB" w:rsidTr="002C4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</w:tcPr>
          <w:p w14:paraId="201A727A" w14:textId="0970AC20" w:rsidR="002C4DD7" w:rsidRPr="002C4DD7" w:rsidRDefault="002C4DD7" w:rsidP="002C4DD7">
            <w:pPr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b w:val="0"/>
                <w:sz w:val="16"/>
                <w:szCs w:val="16"/>
              </w:rPr>
              <w:t>Region</w:t>
            </w:r>
          </w:p>
        </w:tc>
        <w:tc>
          <w:tcPr>
            <w:tcW w:w="312" w:type="pct"/>
          </w:tcPr>
          <w:p w14:paraId="31A6723C" w14:textId="69C838DC" w:rsidR="002C4DD7" w:rsidRPr="002C4DD7" w:rsidRDefault="002C4DD7" w:rsidP="002C4DD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Year</w:t>
            </w:r>
          </w:p>
        </w:tc>
        <w:tc>
          <w:tcPr>
            <w:tcW w:w="556" w:type="pct"/>
            <w:vAlign w:val="center"/>
          </w:tcPr>
          <w:p w14:paraId="660CC4C3" w14:textId="77777777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N</w:t>
            </w:r>
            <w:r w:rsidRPr="002C4DD7">
              <w:rPr>
                <w:rFonts w:cstheme="minorHAnsi"/>
                <w:b w:val="0"/>
                <w:sz w:val="16"/>
                <w:szCs w:val="16"/>
              </w:rPr>
              <w:t xml:space="preserve">umber of animals </w:t>
            </w:r>
          </w:p>
          <w:p w14:paraId="1B7EBFE6" w14:textId="12E5519F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(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herd</w:t>
            </w: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)</w:t>
            </w:r>
          </w:p>
        </w:tc>
        <w:tc>
          <w:tcPr>
            <w:tcW w:w="940" w:type="pct"/>
          </w:tcPr>
          <w:p w14:paraId="68949A3E" w14:textId="15416459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Seropositive Samples (n, %)</w:t>
            </w:r>
          </w:p>
        </w:tc>
        <w:tc>
          <w:tcPr>
            <w:tcW w:w="901" w:type="pct"/>
          </w:tcPr>
          <w:p w14:paraId="34CF295D" w14:textId="663F078E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 xml:space="preserve">95 % 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Confidence Intervals (</w:t>
            </w: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C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I)</w:t>
            </w:r>
          </w:p>
        </w:tc>
        <w:tc>
          <w:tcPr>
            <w:tcW w:w="901" w:type="pct"/>
          </w:tcPr>
          <w:p w14:paraId="27EE2580" w14:textId="129BB9CF" w:rsidR="002C4DD7" w:rsidRPr="002C4DD7" w:rsidRDefault="00D86985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320FBB">
              <w:rPr>
                <w:rFonts w:cstheme="minorHAnsi"/>
                <w:b w:val="0"/>
                <w:sz w:val="16"/>
                <w:szCs w:val="16"/>
                <w:lang w:val="fr-FR"/>
              </w:rPr>
              <w:t>rRT-</w:t>
            </w:r>
            <w:r w:rsidR="002C4DD7"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PCR-Positive Samples (n, %)</w:t>
            </w:r>
          </w:p>
        </w:tc>
        <w:tc>
          <w:tcPr>
            <w:tcW w:w="902" w:type="pct"/>
          </w:tcPr>
          <w:p w14:paraId="4704227D" w14:textId="2118F40E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 xml:space="preserve">95 % 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Confidence Intervals (</w:t>
            </w: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C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I)</w:t>
            </w:r>
          </w:p>
        </w:tc>
      </w:tr>
      <w:tr w:rsidR="00FE6D96" w:rsidRPr="002C4DD7" w14:paraId="3E5F8341" w14:textId="04ABFC85" w:rsidTr="00AA7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vMerge w:val="restart"/>
            <w:vAlign w:val="center"/>
          </w:tcPr>
          <w:p w14:paraId="03CC475D" w14:textId="64E763F9" w:rsidR="00044E9A" w:rsidRPr="002C4DD7" w:rsidRDefault="002C4DD7" w:rsidP="0010218C">
            <w:pPr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Southern Regions</w:t>
            </w:r>
          </w:p>
        </w:tc>
        <w:tc>
          <w:tcPr>
            <w:tcW w:w="312" w:type="pct"/>
            <w:vAlign w:val="center"/>
          </w:tcPr>
          <w:p w14:paraId="4EDA62DF" w14:textId="5C33BA44" w:rsidR="00044E9A" w:rsidRPr="002C4DD7" w:rsidRDefault="00044E9A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2023</w:t>
            </w:r>
          </w:p>
        </w:tc>
        <w:tc>
          <w:tcPr>
            <w:tcW w:w="556" w:type="pct"/>
            <w:vAlign w:val="center"/>
          </w:tcPr>
          <w:p w14:paraId="1BEAB71A" w14:textId="50E59F4F" w:rsidR="00044E9A" w:rsidRPr="002C4DD7" w:rsidRDefault="00044E9A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267</w:t>
            </w:r>
          </w:p>
        </w:tc>
        <w:tc>
          <w:tcPr>
            <w:tcW w:w="940" w:type="pct"/>
            <w:vAlign w:val="center"/>
          </w:tcPr>
          <w:p w14:paraId="167F1C17" w14:textId="29B4E5B4" w:rsidR="00044E9A" w:rsidRPr="002C4DD7" w:rsidRDefault="00044E9A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18 (6,7)</w:t>
            </w:r>
          </w:p>
        </w:tc>
        <w:tc>
          <w:tcPr>
            <w:tcW w:w="901" w:type="pct"/>
            <w:vAlign w:val="center"/>
          </w:tcPr>
          <w:p w14:paraId="6B2692DE" w14:textId="25D9310B" w:rsidR="00044E9A" w:rsidRPr="002C4DD7" w:rsidRDefault="00F01337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4.3-10.4</w:t>
            </w:r>
          </w:p>
        </w:tc>
        <w:tc>
          <w:tcPr>
            <w:tcW w:w="901" w:type="pct"/>
            <w:vAlign w:val="center"/>
          </w:tcPr>
          <w:p w14:paraId="25656850" w14:textId="0A72A4BD" w:rsidR="00044E9A" w:rsidRPr="002C4DD7" w:rsidRDefault="00044E9A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20 (7,5)</w:t>
            </w:r>
          </w:p>
        </w:tc>
        <w:tc>
          <w:tcPr>
            <w:tcW w:w="902" w:type="pct"/>
            <w:vAlign w:val="center"/>
          </w:tcPr>
          <w:p w14:paraId="55031C08" w14:textId="574B1168" w:rsidR="00044E9A" w:rsidRPr="002C4DD7" w:rsidRDefault="00542011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4.9-11.3</w:t>
            </w:r>
          </w:p>
        </w:tc>
      </w:tr>
      <w:tr w:rsidR="00FE6D96" w:rsidRPr="002C4DD7" w14:paraId="7F7A2E0F" w14:textId="73575511" w:rsidTr="00AA7B1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vMerge/>
            <w:vAlign w:val="center"/>
          </w:tcPr>
          <w:p w14:paraId="3ABC1E9A" w14:textId="77777777" w:rsidR="00044E9A" w:rsidRPr="002C4DD7" w:rsidRDefault="00044E9A" w:rsidP="0010218C">
            <w:pPr>
              <w:rPr>
                <w:rFonts w:cstheme="minorHAnsi"/>
                <w:b w:val="0"/>
                <w:sz w:val="16"/>
                <w:szCs w:val="16"/>
                <w:lang w:val="kk-KZ"/>
              </w:rPr>
            </w:pPr>
          </w:p>
        </w:tc>
        <w:tc>
          <w:tcPr>
            <w:tcW w:w="312" w:type="pct"/>
            <w:vAlign w:val="center"/>
          </w:tcPr>
          <w:p w14:paraId="5DEECA31" w14:textId="527DE80C" w:rsidR="00044E9A" w:rsidRPr="002C4DD7" w:rsidRDefault="00044E9A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  <w:tc>
          <w:tcPr>
            <w:tcW w:w="556" w:type="pct"/>
            <w:vAlign w:val="center"/>
          </w:tcPr>
          <w:p w14:paraId="357648B0" w14:textId="477B619C" w:rsidR="00044E9A" w:rsidRPr="002C4DD7" w:rsidRDefault="00044E9A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411</w:t>
            </w:r>
          </w:p>
        </w:tc>
        <w:tc>
          <w:tcPr>
            <w:tcW w:w="940" w:type="pct"/>
            <w:vAlign w:val="center"/>
          </w:tcPr>
          <w:p w14:paraId="15CF4C93" w14:textId="31C215B7" w:rsidR="00044E9A" w:rsidRPr="002C4DD7" w:rsidRDefault="00044E9A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58 (14,1)</w:t>
            </w:r>
          </w:p>
        </w:tc>
        <w:tc>
          <w:tcPr>
            <w:tcW w:w="901" w:type="pct"/>
            <w:vAlign w:val="center"/>
          </w:tcPr>
          <w:p w14:paraId="5D5E4A09" w14:textId="6FA18710" w:rsidR="00044E9A" w:rsidRPr="002C4DD7" w:rsidRDefault="00F01337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11.1-17.8</w:t>
            </w:r>
          </w:p>
        </w:tc>
        <w:tc>
          <w:tcPr>
            <w:tcW w:w="901" w:type="pct"/>
            <w:vAlign w:val="center"/>
          </w:tcPr>
          <w:p w14:paraId="4CB96590" w14:textId="41DD2EEE" w:rsidR="00044E9A" w:rsidRPr="002C4DD7" w:rsidRDefault="00044E9A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109 (26,5)</w:t>
            </w:r>
          </w:p>
        </w:tc>
        <w:tc>
          <w:tcPr>
            <w:tcW w:w="902" w:type="pct"/>
            <w:vAlign w:val="center"/>
          </w:tcPr>
          <w:p w14:paraId="7867582C" w14:textId="0CB32259" w:rsidR="00044E9A" w:rsidRPr="002C4DD7" w:rsidRDefault="00542011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22.5-31.0</w:t>
            </w:r>
          </w:p>
        </w:tc>
      </w:tr>
      <w:tr w:rsidR="00FE6D96" w:rsidRPr="002C4DD7" w14:paraId="2FD98DEF" w14:textId="2FAE7883" w:rsidTr="00AA7B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vMerge w:val="restart"/>
            <w:vAlign w:val="center"/>
          </w:tcPr>
          <w:p w14:paraId="3509356A" w14:textId="53DE3AE5" w:rsidR="00044E9A" w:rsidRPr="002C4DD7" w:rsidRDefault="002C4DD7" w:rsidP="00675BB8">
            <w:pPr>
              <w:rPr>
                <w:rFonts w:cstheme="minorHAnsi"/>
                <w:b w:val="0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b w:val="0"/>
                <w:sz w:val="16"/>
                <w:szCs w:val="16"/>
              </w:rPr>
              <w:t>Northern Regions</w:t>
            </w:r>
          </w:p>
        </w:tc>
        <w:tc>
          <w:tcPr>
            <w:tcW w:w="312" w:type="pct"/>
            <w:vAlign w:val="center"/>
          </w:tcPr>
          <w:p w14:paraId="3D52E12D" w14:textId="2DA63851" w:rsidR="00044E9A" w:rsidRPr="002C4DD7" w:rsidRDefault="00044E9A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2023</w:t>
            </w:r>
          </w:p>
        </w:tc>
        <w:tc>
          <w:tcPr>
            <w:tcW w:w="556" w:type="pct"/>
            <w:vAlign w:val="center"/>
          </w:tcPr>
          <w:p w14:paraId="0C03A5DE" w14:textId="6E3664B0" w:rsidR="00044E9A" w:rsidRPr="002C4DD7" w:rsidRDefault="00044E9A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62</w:t>
            </w:r>
          </w:p>
        </w:tc>
        <w:tc>
          <w:tcPr>
            <w:tcW w:w="940" w:type="pct"/>
            <w:vAlign w:val="center"/>
          </w:tcPr>
          <w:p w14:paraId="02FEEA1A" w14:textId="1A5DC5A8" w:rsidR="00044E9A" w:rsidRPr="002C4DD7" w:rsidRDefault="00044E9A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901" w:type="pct"/>
            <w:vAlign w:val="center"/>
          </w:tcPr>
          <w:p w14:paraId="2C11095F" w14:textId="56A7CDC2" w:rsidR="00044E9A" w:rsidRPr="002C4DD7" w:rsidRDefault="00F01337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0.0</w:t>
            </w:r>
          </w:p>
        </w:tc>
        <w:tc>
          <w:tcPr>
            <w:tcW w:w="901" w:type="pct"/>
            <w:vAlign w:val="center"/>
          </w:tcPr>
          <w:p w14:paraId="0867A09F" w14:textId="054B127D" w:rsidR="00044E9A" w:rsidRPr="002C4DD7" w:rsidRDefault="00044E9A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902" w:type="pct"/>
            <w:vAlign w:val="center"/>
          </w:tcPr>
          <w:p w14:paraId="5351FC0D" w14:textId="4F397052" w:rsidR="00044E9A" w:rsidRPr="002C4DD7" w:rsidRDefault="00542011" w:rsidP="00AA7B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  <w:tr w:rsidR="00FE6D96" w:rsidRPr="002C4DD7" w14:paraId="56F26875" w14:textId="0B3F5CFC" w:rsidTr="00AA7B13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7" w:type="pct"/>
            <w:vMerge/>
          </w:tcPr>
          <w:p w14:paraId="72A77348" w14:textId="77777777" w:rsidR="00044E9A" w:rsidRPr="002C4DD7" w:rsidRDefault="00044E9A" w:rsidP="00675BB8">
            <w:pPr>
              <w:rPr>
                <w:rFonts w:cstheme="minorHAnsi"/>
                <w:sz w:val="16"/>
                <w:szCs w:val="16"/>
                <w:lang w:val="kk-KZ"/>
              </w:rPr>
            </w:pPr>
          </w:p>
        </w:tc>
        <w:tc>
          <w:tcPr>
            <w:tcW w:w="312" w:type="pct"/>
            <w:vAlign w:val="center"/>
          </w:tcPr>
          <w:p w14:paraId="1CFE85BF" w14:textId="51F6196D" w:rsidR="00044E9A" w:rsidRPr="002C4DD7" w:rsidRDefault="00044E9A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2024</w:t>
            </w:r>
          </w:p>
        </w:tc>
        <w:tc>
          <w:tcPr>
            <w:tcW w:w="556" w:type="pct"/>
            <w:vAlign w:val="center"/>
          </w:tcPr>
          <w:p w14:paraId="06077D0F" w14:textId="434A1FE2" w:rsidR="00044E9A" w:rsidRPr="002C4DD7" w:rsidRDefault="00044E9A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232</w:t>
            </w:r>
          </w:p>
        </w:tc>
        <w:tc>
          <w:tcPr>
            <w:tcW w:w="940" w:type="pct"/>
            <w:vAlign w:val="center"/>
          </w:tcPr>
          <w:p w14:paraId="6855631E" w14:textId="1BC07507" w:rsidR="00044E9A" w:rsidRPr="002C4DD7" w:rsidRDefault="00044E9A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6 (2,6)</w:t>
            </w:r>
          </w:p>
        </w:tc>
        <w:tc>
          <w:tcPr>
            <w:tcW w:w="901" w:type="pct"/>
            <w:vAlign w:val="center"/>
          </w:tcPr>
          <w:p w14:paraId="5BC78E0C" w14:textId="379B967A" w:rsidR="00044E9A" w:rsidRPr="002C4DD7" w:rsidRDefault="00F01337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1.2-5.5</w:t>
            </w:r>
          </w:p>
        </w:tc>
        <w:tc>
          <w:tcPr>
            <w:tcW w:w="901" w:type="pct"/>
            <w:vAlign w:val="center"/>
          </w:tcPr>
          <w:p w14:paraId="2EC8585B" w14:textId="24A151B0" w:rsidR="00044E9A" w:rsidRPr="002C4DD7" w:rsidRDefault="00044E9A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0 (0,0)</w:t>
            </w:r>
          </w:p>
        </w:tc>
        <w:tc>
          <w:tcPr>
            <w:tcW w:w="902" w:type="pct"/>
            <w:vAlign w:val="center"/>
          </w:tcPr>
          <w:p w14:paraId="18DEF65B" w14:textId="6996D845" w:rsidR="00044E9A" w:rsidRPr="002C4DD7" w:rsidRDefault="00542011" w:rsidP="00AA7B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</w:tr>
    </w:tbl>
    <w:p w14:paraId="5D1C3146" w14:textId="77777777" w:rsidR="007C2D8B" w:rsidRPr="002C4DD7" w:rsidRDefault="007C2D8B" w:rsidP="00AA7B13">
      <w:pPr>
        <w:rPr>
          <w:rFonts w:cstheme="minorHAnsi"/>
          <w:sz w:val="16"/>
          <w:szCs w:val="16"/>
          <w:lang w:val="en-US"/>
        </w:rPr>
      </w:pPr>
    </w:p>
    <w:sectPr w:rsidR="007C2D8B" w:rsidRPr="002C4DD7" w:rsidSect="0010218C">
      <w:pgSz w:w="11906" w:h="16838"/>
      <w:pgMar w:top="1134" w:right="85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700"/>
    <w:rsid w:val="000436A5"/>
    <w:rsid w:val="00044E9A"/>
    <w:rsid w:val="00056889"/>
    <w:rsid w:val="000813E6"/>
    <w:rsid w:val="0010218C"/>
    <w:rsid w:val="00194E39"/>
    <w:rsid w:val="001A6FE5"/>
    <w:rsid w:val="001A78CB"/>
    <w:rsid w:val="001F4BD0"/>
    <w:rsid w:val="002272D7"/>
    <w:rsid w:val="00261356"/>
    <w:rsid w:val="002C4DD7"/>
    <w:rsid w:val="00310633"/>
    <w:rsid w:val="00320FBB"/>
    <w:rsid w:val="00355E26"/>
    <w:rsid w:val="00391416"/>
    <w:rsid w:val="00452D39"/>
    <w:rsid w:val="00477F48"/>
    <w:rsid w:val="004B3D37"/>
    <w:rsid w:val="004F6928"/>
    <w:rsid w:val="005210A6"/>
    <w:rsid w:val="00542011"/>
    <w:rsid w:val="00583422"/>
    <w:rsid w:val="00623038"/>
    <w:rsid w:val="00635C60"/>
    <w:rsid w:val="00675BB8"/>
    <w:rsid w:val="006B56A6"/>
    <w:rsid w:val="007C2D8B"/>
    <w:rsid w:val="007C7E23"/>
    <w:rsid w:val="007F6140"/>
    <w:rsid w:val="008A6E5E"/>
    <w:rsid w:val="008C54CE"/>
    <w:rsid w:val="009000B9"/>
    <w:rsid w:val="009D6CD9"/>
    <w:rsid w:val="00A400CE"/>
    <w:rsid w:val="00AA7B13"/>
    <w:rsid w:val="00AE1F63"/>
    <w:rsid w:val="00B24D6A"/>
    <w:rsid w:val="00BF3529"/>
    <w:rsid w:val="00C04833"/>
    <w:rsid w:val="00C8495A"/>
    <w:rsid w:val="00CD5E03"/>
    <w:rsid w:val="00D31920"/>
    <w:rsid w:val="00D56700"/>
    <w:rsid w:val="00D86985"/>
    <w:rsid w:val="00DD3E0D"/>
    <w:rsid w:val="00DD44CD"/>
    <w:rsid w:val="00DE00C6"/>
    <w:rsid w:val="00EF3E77"/>
    <w:rsid w:val="00F01337"/>
    <w:rsid w:val="00F32620"/>
    <w:rsid w:val="00F7127E"/>
    <w:rsid w:val="00FE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0F560"/>
  <w15:chartTrackingRefBased/>
  <w15:docId w15:val="{27B9A5A2-9114-4388-BDD5-2CCF3EFF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210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5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E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D5E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1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63907-C7F7-4177-8AB0-471D8AA5A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ada Zaffin</cp:lastModifiedBy>
  <cp:revision>5</cp:revision>
  <cp:lastPrinted>2024-12-13T07:21:00Z</cp:lastPrinted>
  <dcterms:created xsi:type="dcterms:W3CDTF">2024-12-24T03:53:00Z</dcterms:created>
  <dcterms:modified xsi:type="dcterms:W3CDTF">2025-03-05T12:21:00Z</dcterms:modified>
</cp:coreProperties>
</file>